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/>
      </w:pPr>
      <w:r>
        <w:rPr/>
        <w:drawing>
          <wp:inline distT="0" distB="0" distL="0" distR="0">
            <wp:extent cx="4318000" cy="3269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b/>
          <w:bCs/>
          <w:lang w:val="en-US"/>
        </w:rPr>
        <w:t>Supplementary Figure 2</w:t>
      </w:r>
      <w:r>
        <w:rPr>
          <w:rFonts w:cs="Arial" w:ascii="Arial" w:hAnsi="Arial"/>
          <w:lang w:val="en-US"/>
        </w:rPr>
        <w:t>. Validation of absolute log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 xml:space="preserve"> fold-changes as obtained by microarray with qRT-PCR. Microarray-derived transcript levels of a panel of genes are depicted for the ITL 50 and ITL 500 group in white and green, respectively. The corresponding qRT-PCR levels of these genes are depicted for the ITL 50 group in grey and the ITL 500 group in red. Gene expression is depicted as the log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 xml:space="preserve"> fold-change between treated and untreated cells. The microarray and qRT-PCR data were normalized to the expression level of the reference gene </w:t>
      </w:r>
      <w:r>
        <w:rPr>
          <w:rFonts w:cs="Arial" w:ascii="Arial" w:hAnsi="Arial"/>
          <w:i/>
          <w:lang w:val="en-US"/>
        </w:rPr>
        <w:t>RPS18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spacing w:before="0" w:after="20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1:47:00Z</dcterms:created>
  <dc:creator>R. Weijer</dc:creator>
  <dc:description/>
  <cp:keywords/>
  <dc:language>en-US</dc:language>
  <cp:lastModifiedBy>R. Weijer</cp:lastModifiedBy>
  <dcterms:modified xsi:type="dcterms:W3CDTF">2015-09-21T10:26:00Z</dcterms:modified>
  <cp:revision>4</cp:revision>
  <dc:subject/>
  <dc:title/>
</cp:coreProperties>
</file>